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3188CA" w14:textId="77777777" w:rsidR="005E1FEC" w:rsidRPr="004056BC" w:rsidRDefault="005E1FEC" w:rsidP="005E1FEC">
      <w:pPr>
        <w:keepNext/>
        <w:spacing w:after="200" w:line="240" w:lineRule="auto"/>
        <w:jc w:val="center"/>
        <w:rPr>
          <w:sz w:val="24"/>
          <w:szCs w:val="24"/>
        </w:rPr>
      </w:pPr>
      <w:r w:rsidRPr="004056BC"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Pr="004056BC">
        <w:rPr>
          <w:sz w:val="24"/>
          <w:szCs w:val="24"/>
        </w:rPr>
        <w:t>1. Antihypertensive medication utilization in adults aged 50 years and older with</w:t>
      </w:r>
      <w:r>
        <w:rPr>
          <w:sz w:val="24"/>
          <w:szCs w:val="24"/>
        </w:rPr>
        <w:t xml:space="preserve"> CKD in Ireland (TILDA wave 1, N</w:t>
      </w:r>
      <w:r w:rsidRPr="004056BC">
        <w:rPr>
          <w:sz w:val="24"/>
          <w:szCs w:val="24"/>
        </w:rPr>
        <w:t xml:space="preserve"> =</w:t>
      </w:r>
      <w:r>
        <w:rPr>
          <w:sz w:val="24"/>
          <w:szCs w:val="24"/>
        </w:rPr>
        <w:t>522</w:t>
      </w:r>
      <w:r w:rsidRPr="004056BC">
        <w:rPr>
          <w:sz w:val="24"/>
          <w:szCs w:val="24"/>
        </w:rPr>
        <w:t>)</w:t>
      </w:r>
    </w:p>
    <w:tbl>
      <w:tblPr>
        <w:tblW w:w="15850" w:type="dxa"/>
        <w:tblLook w:val="04A0" w:firstRow="1" w:lastRow="0" w:firstColumn="1" w:lastColumn="0" w:noHBand="0" w:noVBand="1"/>
      </w:tblPr>
      <w:tblGrid>
        <w:gridCol w:w="907"/>
        <w:gridCol w:w="603"/>
        <w:gridCol w:w="1208"/>
        <w:gridCol w:w="622"/>
        <w:gridCol w:w="1209"/>
        <w:gridCol w:w="623"/>
        <w:gridCol w:w="1209"/>
        <w:gridCol w:w="623"/>
        <w:gridCol w:w="1209"/>
        <w:gridCol w:w="623"/>
        <w:gridCol w:w="1209"/>
        <w:gridCol w:w="623"/>
        <w:gridCol w:w="1209"/>
        <w:gridCol w:w="623"/>
        <w:gridCol w:w="1209"/>
        <w:gridCol w:w="623"/>
        <w:gridCol w:w="1511"/>
        <w:gridCol w:w="7"/>
      </w:tblGrid>
      <w:tr w:rsidR="005E1FEC" w:rsidRPr="00762BB0" w14:paraId="4FB096A5" w14:textId="77777777" w:rsidTr="00012B71">
        <w:trPr>
          <w:trHeight w:val="679"/>
        </w:trPr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72C4" w14:textId="77777777" w:rsidR="005E1FEC" w:rsidRPr="00762BB0" w:rsidRDefault="005E1FEC" w:rsidP="00012B71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94AAB0" w14:textId="77777777" w:rsidR="005E1FEC" w:rsidRPr="00762BB0" w:rsidRDefault="005E1FEC" w:rsidP="00012B7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</w:rPr>
            </w:pPr>
            <w:r w:rsidRPr="00EA6270">
              <w:rPr>
                <w:rFonts w:eastAsia="Times New Roman" w:cs="Times New Roman"/>
                <w:b/>
                <w:bCs/>
                <w:color w:val="333333"/>
              </w:rPr>
              <w:t>Anti-adrenergic agents</w:t>
            </w:r>
          </w:p>
          <w:p w14:paraId="4864E17A" w14:textId="77777777" w:rsidR="005E1FEC" w:rsidRPr="00EA6270" w:rsidRDefault="005E1FEC" w:rsidP="00012B7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</w:rPr>
            </w:pP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2AE05B" w14:textId="77777777" w:rsidR="005E1FEC" w:rsidRPr="00762BB0" w:rsidRDefault="005E1FEC" w:rsidP="00012B7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</w:rPr>
            </w:pPr>
            <w:r w:rsidRPr="00EA6270">
              <w:rPr>
                <w:rFonts w:eastAsia="Times New Roman" w:cs="Times New Roman"/>
                <w:b/>
                <w:bCs/>
                <w:color w:val="333333"/>
              </w:rPr>
              <w:t>Diuretics</w:t>
            </w:r>
          </w:p>
          <w:p w14:paraId="44EDF77F" w14:textId="77777777" w:rsidR="005E1FEC" w:rsidRPr="00EA6270" w:rsidRDefault="005E1FEC" w:rsidP="00012B7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</w:rPr>
            </w:pP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3CA750" w14:textId="77777777" w:rsidR="005E1FEC" w:rsidRPr="00762BB0" w:rsidRDefault="005E1FEC" w:rsidP="00012B7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</w:rPr>
            </w:pPr>
            <w:r w:rsidRPr="00EA6270">
              <w:rPr>
                <w:rFonts w:eastAsia="Times New Roman" w:cs="Times New Roman"/>
                <w:b/>
                <w:bCs/>
                <w:color w:val="333333"/>
              </w:rPr>
              <w:t>ß-blockers</w:t>
            </w:r>
          </w:p>
          <w:p w14:paraId="49EBA2A5" w14:textId="77777777" w:rsidR="005E1FEC" w:rsidRPr="00EA6270" w:rsidRDefault="005E1FEC" w:rsidP="00012B7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</w:rPr>
            </w:pP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CB7412" w14:textId="77777777" w:rsidR="005E1FEC" w:rsidRPr="00762BB0" w:rsidRDefault="005E1FEC" w:rsidP="00012B7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</w:rPr>
            </w:pPr>
            <w:r w:rsidRPr="00EA6270">
              <w:rPr>
                <w:rFonts w:eastAsia="Times New Roman" w:cs="Times New Roman"/>
                <w:b/>
                <w:bCs/>
                <w:color w:val="333333"/>
              </w:rPr>
              <w:t>Calcium channel blockers</w:t>
            </w:r>
          </w:p>
          <w:p w14:paraId="6B30D876" w14:textId="77777777" w:rsidR="005E1FEC" w:rsidRPr="00EA6270" w:rsidRDefault="005E1FEC" w:rsidP="00012B7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</w:rPr>
            </w:pP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ED25DF" w14:textId="77777777" w:rsidR="005E1FEC" w:rsidRPr="00762BB0" w:rsidRDefault="005E1FEC" w:rsidP="00012B7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</w:rPr>
            </w:pPr>
            <w:r w:rsidRPr="00EA6270">
              <w:rPr>
                <w:rFonts w:eastAsia="Times New Roman" w:cs="Times New Roman"/>
                <w:b/>
                <w:bCs/>
                <w:color w:val="333333"/>
              </w:rPr>
              <w:t>ACE inhibitors</w:t>
            </w:r>
          </w:p>
          <w:p w14:paraId="63D2B15A" w14:textId="77777777" w:rsidR="005E1FEC" w:rsidRPr="00EA6270" w:rsidRDefault="005E1FEC" w:rsidP="00012B7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</w:rPr>
            </w:pP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EAC5A1" w14:textId="77777777" w:rsidR="005E1FEC" w:rsidRPr="00762BB0" w:rsidRDefault="005E1FEC" w:rsidP="00012B7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</w:rPr>
            </w:pPr>
            <w:r w:rsidRPr="00EA6270">
              <w:rPr>
                <w:rFonts w:eastAsia="Times New Roman" w:cs="Times New Roman"/>
                <w:b/>
                <w:bCs/>
                <w:color w:val="333333"/>
              </w:rPr>
              <w:t>ARBs</w:t>
            </w:r>
          </w:p>
          <w:p w14:paraId="5DAC7599" w14:textId="77777777" w:rsidR="005E1FEC" w:rsidRPr="00EA6270" w:rsidRDefault="005E1FEC" w:rsidP="00012B7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</w:rPr>
            </w:pP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284CB1" w14:textId="77777777" w:rsidR="005E1FEC" w:rsidRPr="00762BB0" w:rsidRDefault="005E1FEC" w:rsidP="00012B7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</w:rPr>
            </w:pPr>
            <w:r w:rsidRPr="00EA6270">
              <w:rPr>
                <w:rFonts w:eastAsia="Times New Roman" w:cs="Times New Roman"/>
                <w:b/>
                <w:bCs/>
                <w:color w:val="333333"/>
              </w:rPr>
              <w:t>ACE or ARBS</w:t>
            </w:r>
          </w:p>
          <w:p w14:paraId="71130188" w14:textId="77777777" w:rsidR="005E1FEC" w:rsidRPr="00EA6270" w:rsidRDefault="005E1FEC" w:rsidP="00012B7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</w:rPr>
            </w:pPr>
          </w:p>
        </w:tc>
        <w:tc>
          <w:tcPr>
            <w:tcW w:w="21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2EB971" w14:textId="77777777" w:rsidR="005E1FEC" w:rsidRPr="00762BB0" w:rsidRDefault="005E1FEC" w:rsidP="00012B7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</w:rPr>
            </w:pPr>
            <w:r w:rsidRPr="00EA6270">
              <w:rPr>
                <w:rFonts w:eastAsia="Times New Roman" w:cs="Times New Roman"/>
                <w:b/>
                <w:bCs/>
                <w:color w:val="333333"/>
              </w:rPr>
              <w:t>Combination therapy</w:t>
            </w:r>
          </w:p>
          <w:p w14:paraId="788CE16A" w14:textId="77777777" w:rsidR="005E1FEC" w:rsidRPr="00EA6270" w:rsidRDefault="005E1FEC" w:rsidP="00012B7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33333"/>
              </w:rPr>
            </w:pPr>
          </w:p>
        </w:tc>
      </w:tr>
      <w:tr w:rsidR="005E1FEC" w:rsidRPr="00762BB0" w14:paraId="07EDD703" w14:textId="77777777" w:rsidTr="00012B71">
        <w:trPr>
          <w:gridAfter w:val="1"/>
          <w:wAfter w:w="7" w:type="dxa"/>
          <w:trHeight w:val="308"/>
        </w:trPr>
        <w:tc>
          <w:tcPr>
            <w:tcW w:w="907" w:type="dxa"/>
            <w:tcBorders>
              <w:top w:val="single" w:sz="8" w:space="0" w:color="DDDDDD"/>
              <w:left w:val="nil"/>
              <w:right w:val="nil"/>
            </w:tcBorders>
            <w:shd w:val="clear" w:color="000000" w:fill="FFFFFF"/>
          </w:tcPr>
          <w:p w14:paraId="449015FA" w14:textId="77777777" w:rsidR="005E1FEC" w:rsidRPr="00762BB0" w:rsidRDefault="005E1FEC" w:rsidP="00012B71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333333"/>
              </w:rPr>
            </w:pPr>
          </w:p>
        </w:tc>
        <w:tc>
          <w:tcPr>
            <w:tcW w:w="603" w:type="dxa"/>
            <w:tcBorders>
              <w:top w:val="single" w:sz="8" w:space="0" w:color="DDDDDD"/>
              <w:left w:val="nil"/>
              <w:right w:val="nil"/>
            </w:tcBorders>
            <w:shd w:val="clear" w:color="000000" w:fill="FFFFFF"/>
          </w:tcPr>
          <w:p w14:paraId="66A7F015" w14:textId="77777777" w:rsidR="005E1FEC" w:rsidRPr="00762BB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333333"/>
              </w:rPr>
            </w:pPr>
            <w:r w:rsidRPr="00762BB0">
              <w:rPr>
                <w:rFonts w:cs="Times New Roman"/>
                <w:b/>
              </w:rPr>
              <w:t>%</w:t>
            </w:r>
          </w:p>
        </w:tc>
        <w:tc>
          <w:tcPr>
            <w:tcW w:w="1208" w:type="dxa"/>
            <w:tcBorders>
              <w:top w:val="single" w:sz="8" w:space="0" w:color="DDDDDD"/>
              <w:left w:val="nil"/>
              <w:right w:val="nil"/>
            </w:tcBorders>
            <w:shd w:val="clear" w:color="000000" w:fill="FFFFFF"/>
          </w:tcPr>
          <w:p w14:paraId="53B254C8" w14:textId="77777777" w:rsidR="005E1FEC" w:rsidRPr="00762BB0" w:rsidRDefault="005E1FEC" w:rsidP="00012B71">
            <w:pPr>
              <w:spacing w:after="0" w:line="240" w:lineRule="auto"/>
              <w:rPr>
                <w:rFonts w:eastAsia="Times New Roman" w:cs="Times New Roman"/>
                <w:b/>
                <w:color w:val="333333"/>
              </w:rPr>
            </w:pPr>
            <w:r w:rsidRPr="00762BB0">
              <w:rPr>
                <w:rFonts w:cs="Times New Roman"/>
                <w:b/>
              </w:rPr>
              <w:t>95% CI</w:t>
            </w:r>
          </w:p>
        </w:tc>
        <w:tc>
          <w:tcPr>
            <w:tcW w:w="622" w:type="dxa"/>
            <w:tcBorders>
              <w:top w:val="single" w:sz="8" w:space="0" w:color="DDDDDD"/>
              <w:left w:val="nil"/>
              <w:right w:val="nil"/>
            </w:tcBorders>
            <w:shd w:val="clear" w:color="000000" w:fill="FFFFFF"/>
          </w:tcPr>
          <w:p w14:paraId="7B6B5FDC" w14:textId="77777777" w:rsidR="005E1FEC" w:rsidRPr="00762BB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333333"/>
              </w:rPr>
            </w:pPr>
            <w:r w:rsidRPr="00762BB0">
              <w:rPr>
                <w:rFonts w:cs="Times New Roman"/>
                <w:b/>
              </w:rPr>
              <w:t>%</w:t>
            </w:r>
          </w:p>
        </w:tc>
        <w:tc>
          <w:tcPr>
            <w:tcW w:w="1209" w:type="dxa"/>
            <w:tcBorders>
              <w:top w:val="single" w:sz="8" w:space="0" w:color="DDDDDD"/>
              <w:left w:val="nil"/>
              <w:right w:val="nil"/>
            </w:tcBorders>
            <w:shd w:val="clear" w:color="000000" w:fill="FFFFFF"/>
          </w:tcPr>
          <w:p w14:paraId="614967A4" w14:textId="77777777" w:rsidR="005E1FEC" w:rsidRPr="00762BB0" w:rsidRDefault="005E1FEC" w:rsidP="00012B71">
            <w:pPr>
              <w:spacing w:after="0" w:line="240" w:lineRule="auto"/>
              <w:rPr>
                <w:rFonts w:eastAsia="Times New Roman" w:cs="Times New Roman"/>
                <w:b/>
                <w:color w:val="333333"/>
              </w:rPr>
            </w:pPr>
            <w:r w:rsidRPr="00762BB0">
              <w:rPr>
                <w:rFonts w:cs="Times New Roman"/>
                <w:b/>
              </w:rPr>
              <w:t>95% CI</w:t>
            </w:r>
          </w:p>
        </w:tc>
        <w:tc>
          <w:tcPr>
            <w:tcW w:w="623" w:type="dxa"/>
            <w:tcBorders>
              <w:top w:val="single" w:sz="8" w:space="0" w:color="DDDDDD"/>
              <w:left w:val="nil"/>
              <w:right w:val="nil"/>
            </w:tcBorders>
            <w:shd w:val="clear" w:color="000000" w:fill="FFFFFF"/>
          </w:tcPr>
          <w:p w14:paraId="5819EDFF" w14:textId="77777777" w:rsidR="005E1FEC" w:rsidRPr="00762BB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333333"/>
              </w:rPr>
            </w:pPr>
            <w:r w:rsidRPr="00762BB0">
              <w:rPr>
                <w:rFonts w:cs="Times New Roman"/>
                <w:b/>
              </w:rPr>
              <w:t>%</w:t>
            </w:r>
          </w:p>
        </w:tc>
        <w:tc>
          <w:tcPr>
            <w:tcW w:w="1209" w:type="dxa"/>
            <w:tcBorders>
              <w:top w:val="single" w:sz="8" w:space="0" w:color="DDDDDD"/>
              <w:left w:val="nil"/>
              <w:right w:val="nil"/>
            </w:tcBorders>
            <w:shd w:val="clear" w:color="000000" w:fill="FFFFFF"/>
          </w:tcPr>
          <w:p w14:paraId="75CC2D4B" w14:textId="77777777" w:rsidR="005E1FEC" w:rsidRPr="00762BB0" w:rsidRDefault="005E1FEC" w:rsidP="00012B71">
            <w:pPr>
              <w:spacing w:after="0" w:line="240" w:lineRule="auto"/>
              <w:rPr>
                <w:rFonts w:eastAsia="Times New Roman" w:cs="Times New Roman"/>
                <w:b/>
                <w:color w:val="333333"/>
              </w:rPr>
            </w:pPr>
            <w:r w:rsidRPr="00762BB0">
              <w:rPr>
                <w:rFonts w:cs="Times New Roman"/>
                <w:b/>
              </w:rPr>
              <w:t>95% CI</w:t>
            </w:r>
          </w:p>
        </w:tc>
        <w:tc>
          <w:tcPr>
            <w:tcW w:w="623" w:type="dxa"/>
            <w:tcBorders>
              <w:top w:val="single" w:sz="8" w:space="0" w:color="DDDDDD"/>
              <w:left w:val="nil"/>
              <w:right w:val="nil"/>
            </w:tcBorders>
            <w:shd w:val="clear" w:color="000000" w:fill="FFFFFF"/>
          </w:tcPr>
          <w:p w14:paraId="34F29866" w14:textId="77777777" w:rsidR="005E1FEC" w:rsidRPr="00762BB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333333"/>
              </w:rPr>
            </w:pPr>
            <w:r w:rsidRPr="00762BB0">
              <w:rPr>
                <w:rFonts w:cs="Times New Roman"/>
                <w:b/>
              </w:rPr>
              <w:t>%</w:t>
            </w:r>
          </w:p>
        </w:tc>
        <w:tc>
          <w:tcPr>
            <w:tcW w:w="1209" w:type="dxa"/>
            <w:tcBorders>
              <w:top w:val="single" w:sz="8" w:space="0" w:color="DDDDDD"/>
              <w:left w:val="nil"/>
              <w:right w:val="nil"/>
            </w:tcBorders>
            <w:shd w:val="clear" w:color="000000" w:fill="FFFFFF"/>
          </w:tcPr>
          <w:p w14:paraId="59CD4829" w14:textId="77777777" w:rsidR="005E1FEC" w:rsidRPr="00762BB0" w:rsidRDefault="005E1FEC" w:rsidP="00012B71">
            <w:pPr>
              <w:spacing w:after="0" w:line="240" w:lineRule="auto"/>
              <w:rPr>
                <w:rFonts w:eastAsia="Times New Roman" w:cs="Times New Roman"/>
                <w:b/>
                <w:color w:val="333333"/>
              </w:rPr>
            </w:pPr>
            <w:r w:rsidRPr="00762BB0">
              <w:rPr>
                <w:rFonts w:cs="Times New Roman"/>
                <w:b/>
              </w:rPr>
              <w:t>95% CI</w:t>
            </w:r>
          </w:p>
        </w:tc>
        <w:tc>
          <w:tcPr>
            <w:tcW w:w="623" w:type="dxa"/>
            <w:tcBorders>
              <w:top w:val="single" w:sz="8" w:space="0" w:color="DDDDDD"/>
              <w:left w:val="nil"/>
              <w:right w:val="nil"/>
            </w:tcBorders>
            <w:shd w:val="clear" w:color="000000" w:fill="FFFFFF"/>
          </w:tcPr>
          <w:p w14:paraId="33563532" w14:textId="77777777" w:rsidR="005E1FEC" w:rsidRPr="00762BB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333333"/>
              </w:rPr>
            </w:pPr>
            <w:r w:rsidRPr="00762BB0">
              <w:rPr>
                <w:rFonts w:cs="Times New Roman"/>
                <w:b/>
              </w:rPr>
              <w:t>%</w:t>
            </w:r>
          </w:p>
        </w:tc>
        <w:tc>
          <w:tcPr>
            <w:tcW w:w="1209" w:type="dxa"/>
            <w:tcBorders>
              <w:top w:val="single" w:sz="8" w:space="0" w:color="DDDDDD"/>
              <w:left w:val="nil"/>
              <w:right w:val="nil"/>
            </w:tcBorders>
            <w:shd w:val="clear" w:color="000000" w:fill="FFFFFF"/>
          </w:tcPr>
          <w:p w14:paraId="0D439303" w14:textId="77777777" w:rsidR="005E1FEC" w:rsidRPr="00762BB0" w:rsidRDefault="005E1FEC" w:rsidP="00012B71">
            <w:pPr>
              <w:spacing w:after="0" w:line="240" w:lineRule="auto"/>
              <w:rPr>
                <w:rFonts w:eastAsia="Times New Roman" w:cs="Times New Roman"/>
                <w:b/>
                <w:color w:val="333333"/>
              </w:rPr>
            </w:pPr>
            <w:r w:rsidRPr="00762BB0">
              <w:rPr>
                <w:rFonts w:cs="Times New Roman"/>
                <w:b/>
              </w:rPr>
              <w:t>95% CI</w:t>
            </w:r>
          </w:p>
        </w:tc>
        <w:tc>
          <w:tcPr>
            <w:tcW w:w="623" w:type="dxa"/>
            <w:tcBorders>
              <w:top w:val="single" w:sz="8" w:space="0" w:color="DDDDDD"/>
              <w:left w:val="nil"/>
              <w:right w:val="nil"/>
            </w:tcBorders>
            <w:shd w:val="clear" w:color="000000" w:fill="FFFFFF"/>
          </w:tcPr>
          <w:p w14:paraId="746B9761" w14:textId="77777777" w:rsidR="005E1FEC" w:rsidRPr="00762BB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333333"/>
              </w:rPr>
            </w:pPr>
            <w:r w:rsidRPr="00762BB0">
              <w:rPr>
                <w:rFonts w:cs="Times New Roman"/>
                <w:b/>
              </w:rPr>
              <w:t>%</w:t>
            </w:r>
          </w:p>
        </w:tc>
        <w:tc>
          <w:tcPr>
            <w:tcW w:w="1209" w:type="dxa"/>
            <w:tcBorders>
              <w:top w:val="single" w:sz="8" w:space="0" w:color="DDDDDD"/>
              <w:left w:val="nil"/>
              <w:right w:val="nil"/>
            </w:tcBorders>
            <w:shd w:val="clear" w:color="000000" w:fill="FFFFFF"/>
          </w:tcPr>
          <w:p w14:paraId="5E9B5468" w14:textId="77777777" w:rsidR="005E1FEC" w:rsidRPr="00762BB0" w:rsidRDefault="005E1FEC" w:rsidP="00012B71">
            <w:pPr>
              <w:spacing w:after="0" w:line="240" w:lineRule="auto"/>
              <w:rPr>
                <w:rFonts w:eastAsia="Times New Roman" w:cs="Times New Roman"/>
                <w:b/>
                <w:color w:val="333333"/>
              </w:rPr>
            </w:pPr>
            <w:r w:rsidRPr="00762BB0">
              <w:rPr>
                <w:rFonts w:cs="Times New Roman"/>
                <w:b/>
              </w:rPr>
              <w:t>95% CI</w:t>
            </w:r>
          </w:p>
        </w:tc>
        <w:tc>
          <w:tcPr>
            <w:tcW w:w="623" w:type="dxa"/>
            <w:tcBorders>
              <w:top w:val="single" w:sz="8" w:space="0" w:color="DDDDDD"/>
              <w:left w:val="nil"/>
              <w:right w:val="nil"/>
            </w:tcBorders>
            <w:shd w:val="clear" w:color="000000" w:fill="FFFFFF"/>
          </w:tcPr>
          <w:p w14:paraId="0801F07A" w14:textId="77777777" w:rsidR="005E1FEC" w:rsidRPr="00762BB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333333"/>
              </w:rPr>
            </w:pPr>
            <w:r w:rsidRPr="00762BB0">
              <w:rPr>
                <w:rFonts w:cs="Times New Roman"/>
                <w:b/>
              </w:rPr>
              <w:t>%</w:t>
            </w:r>
          </w:p>
        </w:tc>
        <w:tc>
          <w:tcPr>
            <w:tcW w:w="1209" w:type="dxa"/>
            <w:tcBorders>
              <w:top w:val="single" w:sz="8" w:space="0" w:color="DDDDDD"/>
              <w:left w:val="nil"/>
              <w:right w:val="nil"/>
            </w:tcBorders>
            <w:shd w:val="clear" w:color="000000" w:fill="FFFFFF"/>
          </w:tcPr>
          <w:p w14:paraId="4D7331DD" w14:textId="77777777" w:rsidR="005E1FEC" w:rsidRPr="00762BB0" w:rsidRDefault="005E1FEC" w:rsidP="00012B71">
            <w:pPr>
              <w:spacing w:after="0" w:line="240" w:lineRule="auto"/>
              <w:rPr>
                <w:rFonts w:eastAsia="Times New Roman" w:cs="Times New Roman"/>
                <w:b/>
                <w:color w:val="333333"/>
              </w:rPr>
            </w:pPr>
            <w:r w:rsidRPr="00762BB0">
              <w:rPr>
                <w:rFonts w:cs="Times New Roman"/>
                <w:b/>
              </w:rPr>
              <w:t>95% CI</w:t>
            </w:r>
          </w:p>
        </w:tc>
        <w:tc>
          <w:tcPr>
            <w:tcW w:w="623" w:type="dxa"/>
            <w:tcBorders>
              <w:top w:val="single" w:sz="8" w:space="0" w:color="DDDDDD"/>
              <w:left w:val="nil"/>
              <w:right w:val="nil"/>
            </w:tcBorders>
            <w:shd w:val="clear" w:color="000000" w:fill="FFFFFF"/>
          </w:tcPr>
          <w:p w14:paraId="574CD84E" w14:textId="77777777" w:rsidR="005E1FEC" w:rsidRPr="00762BB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333333"/>
              </w:rPr>
            </w:pPr>
            <w:r w:rsidRPr="00762BB0">
              <w:rPr>
                <w:rFonts w:cs="Times New Roman"/>
                <w:b/>
              </w:rPr>
              <w:t>%</w:t>
            </w:r>
          </w:p>
        </w:tc>
        <w:tc>
          <w:tcPr>
            <w:tcW w:w="1511" w:type="dxa"/>
            <w:tcBorders>
              <w:top w:val="single" w:sz="8" w:space="0" w:color="DDDDDD"/>
              <w:left w:val="nil"/>
              <w:right w:val="nil"/>
            </w:tcBorders>
            <w:shd w:val="clear" w:color="000000" w:fill="FFFFFF"/>
          </w:tcPr>
          <w:p w14:paraId="3A130D31" w14:textId="77777777" w:rsidR="005E1FEC" w:rsidRPr="00762BB0" w:rsidRDefault="005E1FEC" w:rsidP="00012B71">
            <w:pPr>
              <w:spacing w:after="0" w:line="240" w:lineRule="auto"/>
              <w:rPr>
                <w:rFonts w:eastAsia="Times New Roman" w:cs="Times New Roman"/>
                <w:b/>
                <w:color w:val="333333"/>
              </w:rPr>
            </w:pPr>
            <w:r w:rsidRPr="00762BB0">
              <w:rPr>
                <w:rFonts w:cs="Times New Roman"/>
                <w:b/>
              </w:rPr>
              <w:t>95% CI</w:t>
            </w:r>
          </w:p>
        </w:tc>
      </w:tr>
      <w:tr w:rsidR="005E1FEC" w:rsidRPr="00762BB0" w14:paraId="45581350" w14:textId="77777777" w:rsidTr="00012B71">
        <w:trPr>
          <w:gridAfter w:val="1"/>
          <w:wAfter w:w="7" w:type="dxa"/>
          <w:trHeight w:val="308"/>
        </w:trPr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A5E4922" w14:textId="77777777" w:rsidR="005E1FEC" w:rsidRPr="00762BB0" w:rsidRDefault="005E1FEC" w:rsidP="00012B71">
            <w:pPr>
              <w:spacing w:after="0" w:line="240" w:lineRule="auto"/>
              <w:rPr>
                <w:rFonts w:eastAsia="Times New Roman" w:cs="Times New Roman"/>
                <w:b/>
                <w:color w:val="333333"/>
              </w:rPr>
            </w:pPr>
            <w:r w:rsidRPr="00EA6270">
              <w:rPr>
                <w:rFonts w:eastAsia="Times New Roman" w:cs="Times New Roman"/>
                <w:b/>
                <w:color w:val="333333"/>
              </w:rPr>
              <w:t>Sex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E287C4A" w14:textId="77777777" w:rsidR="005E1FEC" w:rsidRPr="00762BB0" w:rsidRDefault="005E1FEC" w:rsidP="00012B71">
            <w:pPr>
              <w:spacing w:after="0" w:line="240" w:lineRule="auto"/>
              <w:jc w:val="right"/>
              <w:rPr>
                <w:rFonts w:cs="Times New Roman"/>
              </w:rPr>
            </w:pP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234DBAE" w14:textId="77777777" w:rsidR="005E1FEC" w:rsidRPr="00762BB0" w:rsidRDefault="005E1FEC" w:rsidP="00012B71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0DC6FEA" w14:textId="77777777" w:rsidR="005E1FEC" w:rsidRPr="00762BB0" w:rsidRDefault="005E1FEC" w:rsidP="00012B71">
            <w:pPr>
              <w:spacing w:after="0" w:line="240" w:lineRule="auto"/>
              <w:jc w:val="right"/>
              <w:rPr>
                <w:rFonts w:cs="Times New Roman"/>
              </w:rPr>
            </w:pP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3BE2558" w14:textId="77777777" w:rsidR="005E1FEC" w:rsidRPr="00762BB0" w:rsidRDefault="005E1FEC" w:rsidP="00012B71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0AB89CB" w14:textId="77777777" w:rsidR="005E1FEC" w:rsidRPr="00762BB0" w:rsidRDefault="005E1FEC" w:rsidP="00012B71">
            <w:pPr>
              <w:spacing w:after="0" w:line="240" w:lineRule="auto"/>
              <w:jc w:val="right"/>
              <w:rPr>
                <w:rFonts w:cs="Times New Roman"/>
              </w:rPr>
            </w:pP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FD20F15" w14:textId="77777777" w:rsidR="005E1FEC" w:rsidRPr="00762BB0" w:rsidRDefault="005E1FEC" w:rsidP="00012B71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8996668" w14:textId="77777777" w:rsidR="005E1FEC" w:rsidRPr="00762BB0" w:rsidRDefault="005E1FEC" w:rsidP="00012B71">
            <w:pPr>
              <w:spacing w:after="0" w:line="240" w:lineRule="auto"/>
              <w:jc w:val="right"/>
              <w:rPr>
                <w:rFonts w:cs="Times New Roman"/>
              </w:rPr>
            </w:pP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FFA6C17" w14:textId="77777777" w:rsidR="005E1FEC" w:rsidRPr="00762BB0" w:rsidRDefault="005E1FEC" w:rsidP="00012B71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5116CB2" w14:textId="77777777" w:rsidR="005E1FEC" w:rsidRPr="00762BB0" w:rsidRDefault="005E1FEC" w:rsidP="00012B71">
            <w:pPr>
              <w:spacing w:after="0" w:line="240" w:lineRule="auto"/>
              <w:jc w:val="right"/>
              <w:rPr>
                <w:rFonts w:cs="Times New Roman"/>
              </w:rPr>
            </w:pP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883C74C" w14:textId="77777777" w:rsidR="005E1FEC" w:rsidRPr="00762BB0" w:rsidRDefault="005E1FEC" w:rsidP="00012B71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2819843" w14:textId="77777777" w:rsidR="005E1FEC" w:rsidRPr="00762BB0" w:rsidRDefault="005E1FEC" w:rsidP="00012B71">
            <w:pPr>
              <w:spacing w:after="0" w:line="240" w:lineRule="auto"/>
              <w:jc w:val="right"/>
              <w:rPr>
                <w:rFonts w:cs="Times New Roman"/>
              </w:rPr>
            </w:pP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0BAFA29" w14:textId="77777777" w:rsidR="005E1FEC" w:rsidRPr="00762BB0" w:rsidRDefault="005E1FEC" w:rsidP="00012B71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01BDD1A" w14:textId="77777777" w:rsidR="005E1FEC" w:rsidRPr="00762BB0" w:rsidRDefault="005E1FEC" w:rsidP="00012B71">
            <w:pPr>
              <w:spacing w:after="0" w:line="240" w:lineRule="auto"/>
              <w:jc w:val="right"/>
              <w:rPr>
                <w:rFonts w:cs="Times New Roman"/>
              </w:rPr>
            </w:pP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7FDD8A1" w14:textId="77777777" w:rsidR="005E1FEC" w:rsidRPr="00762BB0" w:rsidRDefault="005E1FEC" w:rsidP="00012B71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06C7C71" w14:textId="77777777" w:rsidR="005E1FEC" w:rsidRPr="00762BB0" w:rsidRDefault="005E1FEC" w:rsidP="00012B71">
            <w:pPr>
              <w:spacing w:after="0" w:line="240" w:lineRule="auto"/>
              <w:jc w:val="right"/>
              <w:rPr>
                <w:rFonts w:cs="Times New Roman"/>
              </w:rPr>
            </w:pP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CEEEF1E" w14:textId="77777777" w:rsidR="005E1FEC" w:rsidRPr="00762BB0" w:rsidRDefault="005E1FEC" w:rsidP="00012B71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5E1FEC" w:rsidRPr="00762BB0" w14:paraId="4DBFBCB5" w14:textId="77777777" w:rsidTr="00012B71">
        <w:trPr>
          <w:gridAfter w:val="1"/>
          <w:wAfter w:w="7" w:type="dxa"/>
          <w:trHeight w:val="308"/>
        </w:trPr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E9AD7E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Male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B194EA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8.1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AA9C31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4.8-13.3)</w:t>
            </w: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36CCB5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28.9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580B7A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22.6-36.0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BD2B5A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42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34E1FA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34.8-49.5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CE1C33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30.5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1C84F9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23.9-38.1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264A5B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39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FF5ADB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32.0-46.4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4D3636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28.5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25875E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22.3-35.7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C6F226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65.6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445CD8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58.1-72.4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AA976C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60.4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7FD29E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52.9-67.5)</w:t>
            </w:r>
          </w:p>
        </w:tc>
      </w:tr>
      <w:tr w:rsidR="005E1FEC" w:rsidRPr="00762BB0" w14:paraId="5C2ED816" w14:textId="77777777" w:rsidTr="00012B71">
        <w:trPr>
          <w:gridAfter w:val="1"/>
          <w:wAfter w:w="7" w:type="dxa"/>
          <w:trHeight w:val="308"/>
        </w:trPr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B74644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Female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0F88BA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4.9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FD223B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2.8-8.4)</w:t>
            </w: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172965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34.6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9BDA2F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28.2-41.7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0E3CC1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42.3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3D7F5E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35.4-49.5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4C2F63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26.9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C2B492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21.0-33.8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960314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30.2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0FF63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23.8-37.5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52732D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38.3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1942A3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31.6-45.4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1E5763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67.2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0B2139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60.3-73.4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063A4A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62.9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F6CD4E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56.0-69.3)</w:t>
            </w:r>
          </w:p>
        </w:tc>
      </w:tr>
      <w:tr w:rsidR="005E1FEC" w:rsidRPr="00762BB0" w14:paraId="4EAC7B0E" w14:textId="77777777" w:rsidTr="00012B71">
        <w:trPr>
          <w:gridAfter w:val="1"/>
          <w:wAfter w:w="7" w:type="dxa"/>
          <w:trHeight w:val="308"/>
        </w:trPr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C249A0D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b/>
                <w:color w:val="333333"/>
              </w:rPr>
            </w:pPr>
            <w:r w:rsidRPr="00EA6270">
              <w:rPr>
                <w:rFonts w:eastAsia="Times New Roman" w:cs="Times New Roman"/>
                <w:b/>
                <w:color w:val="333333"/>
              </w:rPr>
              <w:t>Age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3369C9E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 </w:t>
            </w: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1234692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 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11571B8B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 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5C8686E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 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45B2200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 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7340BE7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 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2B975B5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 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7FE583F5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 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3043ABA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 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744DBA9F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 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4FD69C9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 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8D01FF4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 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1366CEFA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 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A1EFF8B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 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423E7693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 </w:t>
            </w:r>
          </w:p>
        </w:tc>
        <w:tc>
          <w:tcPr>
            <w:tcW w:w="1511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7157C1A3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 </w:t>
            </w:r>
          </w:p>
        </w:tc>
      </w:tr>
      <w:tr w:rsidR="005E1FEC" w:rsidRPr="00762BB0" w14:paraId="1DEE7832" w14:textId="77777777" w:rsidTr="00012B71">
        <w:trPr>
          <w:gridAfter w:val="1"/>
          <w:wAfter w:w="7" w:type="dxa"/>
          <w:trHeight w:val="308"/>
        </w:trPr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F9B734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50-64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F62E0B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4.2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5121E7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1.3-12.4)</w:t>
            </w: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8E86D1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11.3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D6C8FB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5.7-21.3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E922D8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38.8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EA9442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27.6-51.3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466F03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19.1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1D8110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10.9-31.3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ECF469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33.2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6969CA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22.4-46.1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0C37C9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33.2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C4E5D8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23.2-44.8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B288C7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66.3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361720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54.1-76.7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2228D9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45.9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860158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34.4-57.9)</w:t>
            </w:r>
          </w:p>
        </w:tc>
      </w:tr>
      <w:tr w:rsidR="005E1FEC" w:rsidRPr="00762BB0" w14:paraId="7296E63D" w14:textId="77777777" w:rsidTr="00012B71">
        <w:trPr>
          <w:gridAfter w:val="1"/>
          <w:wAfter w:w="7" w:type="dxa"/>
          <w:trHeight w:val="308"/>
        </w:trPr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85C6DE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65-74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2B0F0A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6.1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ECA4B0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3.2-11.2)</w:t>
            </w: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76B44E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25.6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EFC8F0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19.3-33.1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FC664C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39.7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ED338B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31.9-48.0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DF55B4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29.4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E7BE1E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22.1-37.9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757C08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36.2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2437EB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28.7-44.6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81F356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38.1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60F03A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30.6-46.2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ECAD93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73.4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CBA557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65.5-80.0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92B247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59.9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CE2610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51.7-67.5)</w:t>
            </w:r>
          </w:p>
        </w:tc>
      </w:tr>
      <w:tr w:rsidR="005E1FEC" w:rsidRPr="00762BB0" w14:paraId="2EF9E2F0" w14:textId="77777777" w:rsidTr="00012B71">
        <w:trPr>
          <w:gridAfter w:val="1"/>
          <w:wAfter w:w="7" w:type="dxa"/>
          <w:trHeight w:val="308"/>
        </w:trPr>
        <w:tc>
          <w:tcPr>
            <w:tcW w:w="907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20B955E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75+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16DFD82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6.8</w:t>
            </w: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3A32D34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4.2-11.0)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60A20F3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40.6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4D9EC3D2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33.2-48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ECB3C4F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44.3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5D5878E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36.9-51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BBE18CB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30.3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6CA0528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23.5-38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F34881A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33.1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D562C9C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25.9-41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DFA0402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32.3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B78A86E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25.6-39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1EE2466D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63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9B47B7E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55.8-69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4BF27DF2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66.8</w:t>
            </w:r>
          </w:p>
        </w:tc>
        <w:tc>
          <w:tcPr>
            <w:tcW w:w="1511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0D67958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59.5-73.3)</w:t>
            </w:r>
          </w:p>
        </w:tc>
      </w:tr>
      <w:tr w:rsidR="005E1FEC" w:rsidRPr="00762BB0" w14:paraId="393AEBF8" w14:textId="77777777" w:rsidTr="00012B71">
        <w:trPr>
          <w:gridAfter w:val="1"/>
          <w:wAfter w:w="7" w:type="dxa"/>
          <w:trHeight w:val="308"/>
        </w:trPr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383CCFB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Total</w:t>
            </w:r>
          </w:p>
        </w:tc>
        <w:tc>
          <w:tcPr>
            <w:tcW w:w="6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5B9113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6.2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DD96236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4.3-9.0)</w:t>
            </w:r>
          </w:p>
        </w:tc>
        <w:tc>
          <w:tcPr>
            <w:tcW w:w="62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99A96E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32.1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D05A584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27.3-37.4)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ABC0DF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42.2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131808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37.0-47.5)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8DCFC3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28.5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68320B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23.8-33.6)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A54D7C5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34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3E65922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28.9-39.5)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F672DF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34.1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A1C93A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29.3-39.2)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B18558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66.5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955618E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61.7-71.0)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B8C3D3A" w14:textId="77777777" w:rsidR="005E1FEC" w:rsidRPr="00EA6270" w:rsidRDefault="005E1FEC" w:rsidP="00012B71">
            <w:pPr>
              <w:spacing w:after="0" w:line="240" w:lineRule="auto"/>
              <w:jc w:val="right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61.8</w:t>
            </w:r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15E68F" w14:textId="77777777" w:rsidR="005E1FEC" w:rsidRPr="00EA6270" w:rsidRDefault="005E1FEC" w:rsidP="00012B71">
            <w:pPr>
              <w:spacing w:after="0" w:line="240" w:lineRule="auto"/>
              <w:rPr>
                <w:rFonts w:eastAsia="Times New Roman" w:cs="Times New Roman"/>
                <w:color w:val="333333"/>
              </w:rPr>
            </w:pPr>
            <w:r w:rsidRPr="00EA6270">
              <w:rPr>
                <w:rFonts w:eastAsia="Times New Roman" w:cs="Times New Roman"/>
                <w:color w:val="333333"/>
              </w:rPr>
              <w:t>(56.8-66.6)</w:t>
            </w:r>
          </w:p>
        </w:tc>
      </w:tr>
    </w:tbl>
    <w:p w14:paraId="247B51C7" w14:textId="77777777" w:rsidR="005E1FEC" w:rsidRDefault="005E1FEC" w:rsidP="005E1FEC">
      <w:pPr>
        <w:spacing w:line="259" w:lineRule="auto"/>
      </w:pPr>
    </w:p>
    <w:p w14:paraId="29FCFA1D" w14:textId="77777777" w:rsidR="005E1FEC" w:rsidRPr="004056BC" w:rsidRDefault="005E1FEC" w:rsidP="005E1FEC">
      <w:pPr>
        <w:spacing w:line="259" w:lineRule="auto"/>
      </w:pPr>
      <w:r>
        <w:t xml:space="preserve">Note: </w:t>
      </w:r>
      <w:r w:rsidRPr="004056BC">
        <w:t>ACE=Angiotensin-converting enzyme</w:t>
      </w:r>
      <w:r>
        <w:t xml:space="preserve">, </w:t>
      </w:r>
      <w:r w:rsidRPr="004056BC">
        <w:t>ARBs=Angiotensin receptor blockers</w:t>
      </w:r>
      <w:r>
        <w:t xml:space="preserve">, </w:t>
      </w:r>
      <w:r w:rsidRPr="004056BC">
        <w:t>Combination therapy included any combination of two or more antihypertensive medications</w:t>
      </w:r>
      <w:r>
        <w:t xml:space="preserve">, </w:t>
      </w:r>
      <w:r w:rsidRPr="004056BC">
        <w:t xml:space="preserve">weighted </w:t>
      </w:r>
      <w:r>
        <w:t>prevalence calculated with Health assessment weights.</w:t>
      </w:r>
    </w:p>
    <w:p w14:paraId="6913F490" w14:textId="77777777" w:rsidR="003A5C1C" w:rsidRDefault="005E1FEC">
      <w:bookmarkStart w:id="0" w:name="_GoBack"/>
      <w:bookmarkEnd w:id="0"/>
    </w:p>
    <w:sectPr w:rsidR="003A5C1C" w:rsidSect="005E1F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FEC"/>
    <w:rsid w:val="00492D33"/>
    <w:rsid w:val="005E1FEC"/>
    <w:rsid w:val="00713DAB"/>
    <w:rsid w:val="00A2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D27B0"/>
  <w15:chartTrackingRefBased/>
  <w15:docId w15:val="{1323707A-D426-45D5-81B4-08CB09ECA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FEC"/>
    <w:pPr>
      <w:spacing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F37A4E611AA24DB4FAF81430362EDA" ma:contentTypeVersion="22" ma:contentTypeDescription="Create a new document." ma:contentTypeScope="" ma:versionID="40d56dab76f5dc7a94299796585319fc">
  <xsd:schema xmlns:xsd="http://www.w3.org/2001/XMLSchema" xmlns:xs="http://www.w3.org/2001/XMLSchema" xmlns:p="http://schemas.microsoft.com/office/2006/metadata/properties" xmlns:ns3="43023927-f72a-40d9-82ec-f3f2d80d180b" xmlns:ns4="bda90d89-8edc-45c0-9231-e7d028992c4b" targetNamespace="http://schemas.microsoft.com/office/2006/metadata/properties" ma:root="true" ma:fieldsID="243de99fb2c832ef2f357b7851725150" ns3:_="" ns4:_="">
    <xsd:import namespace="43023927-f72a-40d9-82ec-f3f2d80d180b"/>
    <xsd:import namespace="bda90d89-8edc-45c0-9231-e7d028992c4b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23927-f72a-40d9-82ec-f3f2d80d180b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5" nillable="true" ma:displayName="Length (seconds)" ma:internalName="MediaLengthInSeconds" ma:readOnly="true">
      <xsd:simpleType>
        <xsd:restriction base="dms:Unknown"/>
      </xsd:simpleType>
    </xsd:element>
    <xsd:element name="_activity" ma:index="26" nillable="true" ma:displayName="_activity" ma:hidden="true" ma:internalName="_activity">
      <xsd:simpleType>
        <xsd:restriction base="dms:Note"/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90d89-8edc-45c0-9231-e7d028992c4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Levels xmlns="43023927-f72a-40d9-82ec-f3f2d80d180b" xsi:nil="true"/>
    <_activity xmlns="43023927-f72a-40d9-82ec-f3f2d80d180b" xsi:nil="true"/>
    <MigrationWizIdDocumentLibraryPermissions xmlns="43023927-f72a-40d9-82ec-f3f2d80d180b" xsi:nil="true"/>
    <MigrationWizIdSecurityGroups xmlns="43023927-f72a-40d9-82ec-f3f2d80d180b" xsi:nil="true"/>
    <MigrationWizIdPermissions xmlns="43023927-f72a-40d9-82ec-f3f2d80d180b" xsi:nil="true"/>
    <MigrationWizId xmlns="43023927-f72a-40d9-82ec-f3f2d80d180b" xsi:nil="true"/>
  </documentManagement>
</p:properties>
</file>

<file path=customXml/itemProps1.xml><?xml version="1.0" encoding="utf-8"?>
<ds:datastoreItem xmlns:ds="http://schemas.openxmlformats.org/officeDocument/2006/customXml" ds:itemID="{75042225-5A2F-426A-B42C-92153C3862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23927-f72a-40d9-82ec-f3f2d80d180b"/>
    <ds:schemaRef ds:uri="bda90d89-8edc-45c0-9231-e7d028992c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585146-49D3-4659-AC93-E1EA4FEB86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0E40E9-C9A6-4A06-86ED-06F06A634BA6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bda90d89-8edc-45c0-9231-e7d028992c4b"/>
    <ds:schemaRef ds:uri="http://purl.org/dc/terms/"/>
    <ds:schemaRef ds:uri="43023927-f72a-40d9-82ec-f3f2d80d180b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.Browne</dc:creator>
  <cp:keywords/>
  <dc:description/>
  <cp:lastModifiedBy>Leonard.Browne</cp:lastModifiedBy>
  <cp:revision>1</cp:revision>
  <dcterms:created xsi:type="dcterms:W3CDTF">2024-04-02T13:14:00Z</dcterms:created>
  <dcterms:modified xsi:type="dcterms:W3CDTF">2024-04-02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F37A4E611AA24DB4FAF81430362EDA</vt:lpwstr>
  </property>
</Properties>
</file>